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7 Simulation results from using biased estimates of maker allele frequency</w:t>
      </w:r>
    </w:p>
    <w:tbl>
      <w:tblPr>
        <w:tblW w:w="34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4"/>
        <w:gridCol w:w="557"/>
        <w:gridCol w:w="703"/>
        <w:gridCol w:w="844"/>
        <w:gridCol w:w="979"/>
        <w:gridCol w:w="980"/>
        <w:gridCol w:w="1397"/>
        <w:gridCol w:w="766"/>
      </w:tblGrid>
      <w:tr>
        <w:trPr>
          <w:trHeight w:val="390" w:hRule="atLeast"/>
        </w:trPr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q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bscript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vertAlign w:val="subscript"/>
              </w:rPr>
              <w:t>mi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/>
              <w:object w:dxaOrig="2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6pt" filled="f" o:ole="">
                  <v:imagedata r:id="rId3" o:title=""/>
                </v:shape>
                <o:OLEObject Type="Embed" ProgID="" ShapeID="ole_rId2" DrawAspect="Content" ObjectID="_1764513522" r:id="rId2"/>
              </w:objec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χ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s.d.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ρ (%)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±4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±3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±3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±2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±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±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±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±2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±3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±3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±4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±4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±4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±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±3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±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±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±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±2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±3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±3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±4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±4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±3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±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±3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±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±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±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±3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±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±4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±4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.5±42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.7±42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.5±42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.8±4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.7±42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.4±4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.8±4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.8±42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.4±42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.4±42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.9±42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±24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±25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7±25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±26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±26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9±26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±26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±26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7±26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±25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8±24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±10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±10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±11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1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1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±12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1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1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±11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±10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±10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9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±27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±28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±28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±27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±26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4±25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1±2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±20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±17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2±14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±13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±16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±17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±17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±17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±17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±17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±16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±15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4±14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±12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±11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8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±22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8±2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3±23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0±23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1±23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±2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±2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±2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3±23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±27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±31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6</w:t>
            </w:r>
          </w:p>
        </w:tc>
      </w:tr>
      <w:tr>
        <w:trPr>
          <w:trHeight w:val="300" w:hRule="atLeast"/>
        </w:trPr>
        <w:tc>
          <w:tcPr>
            <w:tcW w:w="6780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p. 10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±15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5±15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±15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±15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2±15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8±15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1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9±15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±16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4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±17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</w:t>
            </w:r>
          </w:p>
        </w:tc>
      </w:tr>
      <w:tr>
        <w:trPr>
          <w:trHeight w:val="300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±19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3</w:t>
            </w:r>
          </w:p>
        </w:tc>
      </w:tr>
      <w:tr>
        <w:trPr>
          <w:trHeight w:val="300" w:hRule="atLeast"/>
        </w:trPr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±20.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Population genetic parameters defining case and control populations and statistical inference from present Method 1 by fitting with estimates of marker allele frequency </w:t>
      </w:r>
      <w:r>
        <w:rPr/>
        <w:object w:dxaOrig="24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6pt" filled="f" o:ole="">
            <v:imagedata r:id="rId5" o:title=""/>
          </v:shape>
          <o:OLEObject Type="Embed" ProgID="" ShapeID="ole_rId4" DrawAspect="Content" ObjectID="_1850079807" r:id="rId4"/>
        </w:objec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in ±0.05 from the true value. Means and standard deviations (s.d.) of </w:t>
      </w:r>
      <w:r>
        <w:rPr>
          <w:rFonts w:cs="Times New Roman" w:ascii="Times New Roman" w:hAnsi="Times New Roman"/>
          <w:iCs/>
          <w:color w:val="000000"/>
          <w:sz w:val="24"/>
        </w:rPr>
        <w:t>χ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 statistic were calculated from 1000 repeated samples of 200 cases and 200 controls under the additive genetic model. </w:t>
      </w:r>
      <w:r>
        <w:rPr>
          <w:rFonts w:cs="Times New Roman" w:ascii="Times New Roman" w:hAnsi="Times New Roman"/>
          <w:color w:val="000000"/>
          <w:sz w:val="24"/>
        </w:rPr>
        <w:t>ρ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%) is the proportion in 1000 repeats in which the association test surpassed the Bonferroni threshold of P-value at 5×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lang w:val="en-GB"/>
        </w:rPr>
        <w:t>Population number is the same as in Table 3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6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7:09:00Z</dcterms:created>
  <dc:creator>WangMH</dc:creator>
  <dc:description/>
  <cp:keywords/>
  <dc:language>en-US</dc:language>
  <cp:lastModifiedBy>School of Biosciences</cp:lastModifiedBy>
  <cp:lastPrinted>2011-04-08T09:58:00Z</cp:lastPrinted>
  <dcterms:modified xsi:type="dcterms:W3CDTF">2012-11-02T16:52:00Z</dcterms:modified>
  <cp:revision>9</cp:revision>
  <dc:subject/>
  <dc:title>Supplementary materials to</dc:title>
</cp:coreProperties>
</file>